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E5B86" w14:textId="65C33B20" w:rsidR="003131B7" w:rsidRPr="00C477B8" w:rsidRDefault="00CF2E49" w:rsidP="0072470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imer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W w:w="12115" w:type="dxa"/>
        <w:jc w:val="center"/>
        <w:tblLook w:val="04A0" w:firstRow="1" w:lastRow="0" w:firstColumn="1" w:lastColumn="0" w:noHBand="0" w:noVBand="1"/>
      </w:tblPr>
      <w:tblGrid>
        <w:gridCol w:w="1660"/>
        <w:gridCol w:w="4076"/>
        <w:gridCol w:w="4678"/>
        <w:gridCol w:w="1701"/>
      </w:tblGrid>
      <w:tr w:rsidR="005C2D05" w14:paraId="12A2DBF2" w14:textId="77777777" w:rsidTr="005C2D05">
        <w:trPr>
          <w:trHeight w:val="435"/>
          <w:jc w:val="center"/>
        </w:trPr>
        <w:tc>
          <w:tcPr>
            <w:tcW w:w="16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6B6E0" w14:textId="77777777" w:rsidR="005C2D05" w:rsidRDefault="005C2D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er name</w:t>
            </w:r>
          </w:p>
        </w:tc>
        <w:tc>
          <w:tcPr>
            <w:tcW w:w="40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F7FC175" w14:textId="4D6B1222" w:rsidR="005C2D05" w:rsidRDefault="005C2D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eneID</w:t>
            </w:r>
            <w:proofErr w:type="spellEnd"/>
          </w:p>
        </w:tc>
        <w:tc>
          <w:tcPr>
            <w:tcW w:w="467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2755C" w14:textId="6BE5872D" w:rsidR="005C2D05" w:rsidRDefault="005C2D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sequence (5’–3’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A54708" w14:textId="77777777" w:rsidR="005C2D05" w:rsidRDefault="005C2D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ealing</w:t>
            </w:r>
          </w:p>
        </w:tc>
      </w:tr>
      <w:tr w:rsidR="005C2D05" w14:paraId="2DBEAE98" w14:textId="77777777" w:rsidTr="005C2D05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C84D2" w14:textId="77777777" w:rsidR="005C2D05" w:rsidRDefault="005C2D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4781943" w14:textId="77777777" w:rsidR="005C2D05" w:rsidRDefault="005C2D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01EB8" w14:textId="432D85F0" w:rsidR="005C2D05" w:rsidRDefault="005C2D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3674D" w14:textId="77777777" w:rsidR="005C2D05" w:rsidRDefault="005C2D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mp (°C)</w:t>
            </w:r>
          </w:p>
        </w:tc>
      </w:tr>
      <w:tr w:rsidR="00273E02" w14:paraId="1C7DC9E0" w14:textId="77777777" w:rsidTr="00273E02">
        <w:trPr>
          <w:trHeight w:val="300"/>
          <w:jc w:val="center"/>
        </w:trPr>
        <w:tc>
          <w:tcPr>
            <w:tcW w:w="1660" w:type="dxa"/>
            <w:vMerge w:val="restart"/>
            <w:vAlign w:val="center"/>
          </w:tcPr>
          <w:p w14:paraId="073CCAD9" w14:textId="4D510BC2" w:rsidR="00273E02" w:rsidRDefault="00273E02" w:rsidP="00273E0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CHI</w:t>
            </w:r>
          </w:p>
        </w:tc>
        <w:tc>
          <w:tcPr>
            <w:tcW w:w="4076" w:type="dxa"/>
            <w:vMerge w:val="restart"/>
            <w:vAlign w:val="center"/>
          </w:tcPr>
          <w:p w14:paraId="69510A29" w14:textId="393CEC84" w:rsidR="00273E02" w:rsidRPr="006B0A77" w:rsidRDefault="00273E02" w:rsidP="00273E02">
            <w:pPr>
              <w:widowControl/>
              <w:shd w:val="clear" w:color="auto" w:fill="FFFFFF"/>
              <w:jc w:val="left"/>
              <w:outlineLvl w:val="3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B16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pana00g002736</w:t>
            </w:r>
          </w:p>
        </w:tc>
        <w:tc>
          <w:tcPr>
            <w:tcW w:w="4678" w:type="dxa"/>
            <w:noWrap/>
            <w:vAlign w:val="bottom"/>
          </w:tcPr>
          <w:p w14:paraId="423EA134" w14:textId="714A520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 AACACCACCTTGTTCCTTGC</w:t>
            </w:r>
          </w:p>
        </w:tc>
        <w:tc>
          <w:tcPr>
            <w:tcW w:w="1701" w:type="dxa"/>
            <w:vMerge w:val="restart"/>
            <w:vAlign w:val="center"/>
          </w:tcPr>
          <w:p w14:paraId="5E2715D7" w14:textId="4C1202C5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 w:rsidR="00273E02" w14:paraId="29DC506B" w14:textId="77777777" w:rsidTr="005C2D05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20B65804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6" w:type="dxa"/>
            <w:vMerge/>
            <w:vAlign w:val="center"/>
          </w:tcPr>
          <w:p w14:paraId="40F6793E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0E5B496E" w14:textId="00BD1F81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 CTTGGAGCTTTTCCCTTTCC</w:t>
            </w:r>
          </w:p>
        </w:tc>
        <w:tc>
          <w:tcPr>
            <w:tcW w:w="0" w:type="auto"/>
            <w:vMerge/>
            <w:vAlign w:val="center"/>
            <w:hideMark/>
          </w:tcPr>
          <w:p w14:paraId="6974332E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3E02" w14:paraId="7620A9D7" w14:textId="77777777" w:rsidTr="00273E02">
        <w:trPr>
          <w:trHeight w:val="300"/>
          <w:jc w:val="center"/>
        </w:trPr>
        <w:tc>
          <w:tcPr>
            <w:tcW w:w="1660" w:type="dxa"/>
            <w:vMerge w:val="restart"/>
            <w:vAlign w:val="center"/>
          </w:tcPr>
          <w:p w14:paraId="0405D125" w14:textId="529F8D0C" w:rsidR="00273E02" w:rsidRDefault="00273E02" w:rsidP="00273E0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F3H</w:t>
            </w:r>
          </w:p>
        </w:tc>
        <w:tc>
          <w:tcPr>
            <w:tcW w:w="4076" w:type="dxa"/>
            <w:vMerge w:val="restart"/>
            <w:vAlign w:val="center"/>
          </w:tcPr>
          <w:p w14:paraId="785B38DB" w14:textId="4DF2E1D2" w:rsidR="00273E02" w:rsidRPr="00DB16AE" w:rsidRDefault="00273E02" w:rsidP="00273E02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Helvetica" w:hAnsi="Helvetica" w:cs="Helvetica"/>
                <w:b w:val="0"/>
                <w:bCs w:val="0"/>
                <w:color w:val="333333"/>
                <w:sz w:val="27"/>
                <w:szCs w:val="27"/>
              </w:rPr>
            </w:pPr>
            <w:r w:rsidRPr="00DB4DD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Capana02g002586</w:t>
            </w:r>
          </w:p>
        </w:tc>
        <w:tc>
          <w:tcPr>
            <w:tcW w:w="4678" w:type="dxa"/>
            <w:noWrap/>
            <w:vAlign w:val="bottom"/>
          </w:tcPr>
          <w:p w14:paraId="6E353BB9" w14:textId="79CE14AB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 CGGATCCCCGCACGGATGGATAGCTG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5E5ECE64" w14:textId="5DEF191A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8</w:t>
            </w:r>
          </w:p>
        </w:tc>
      </w:tr>
      <w:tr w:rsidR="00273E02" w14:paraId="672F22EA" w14:textId="77777777" w:rsidTr="00273E02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5E20A34D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6" w:type="dxa"/>
            <w:vMerge/>
            <w:vAlign w:val="center"/>
          </w:tcPr>
          <w:p w14:paraId="65480C8E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noWrap/>
            <w:vAlign w:val="bottom"/>
          </w:tcPr>
          <w:p w14:paraId="2525A71A" w14:textId="71FBED16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 CGGATCCGGTTAAGGCCTCCTTCTCC</w:t>
            </w:r>
          </w:p>
        </w:tc>
        <w:tc>
          <w:tcPr>
            <w:tcW w:w="0" w:type="auto"/>
            <w:vMerge/>
            <w:vAlign w:val="center"/>
            <w:hideMark/>
          </w:tcPr>
          <w:p w14:paraId="79F28040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3E02" w14:paraId="2323D815" w14:textId="77777777" w:rsidTr="00273E02">
        <w:trPr>
          <w:trHeight w:val="300"/>
          <w:jc w:val="center"/>
        </w:trPr>
        <w:tc>
          <w:tcPr>
            <w:tcW w:w="1660" w:type="dxa"/>
            <w:vMerge w:val="restart"/>
            <w:vAlign w:val="center"/>
          </w:tcPr>
          <w:p w14:paraId="165B5B07" w14:textId="2322BBAB" w:rsidR="00273E02" w:rsidRDefault="00273E02" w:rsidP="00273E0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DFR</w:t>
            </w:r>
            <w:proofErr w:type="spellEnd"/>
          </w:p>
        </w:tc>
        <w:tc>
          <w:tcPr>
            <w:tcW w:w="4076" w:type="dxa"/>
            <w:vMerge w:val="restart"/>
            <w:vAlign w:val="center"/>
          </w:tcPr>
          <w:p w14:paraId="332CA0E1" w14:textId="06866272" w:rsidR="00273E02" w:rsidRPr="00DB4DDE" w:rsidRDefault="00273E02" w:rsidP="00273E02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DB4DD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Capana02g002763</w:t>
            </w:r>
          </w:p>
        </w:tc>
        <w:tc>
          <w:tcPr>
            <w:tcW w:w="4678" w:type="dxa"/>
            <w:noWrap/>
            <w:vAlign w:val="bottom"/>
          </w:tcPr>
          <w:p w14:paraId="49BFE439" w14:textId="6C7B624A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 AACGCTGTGGAAAGCAGACT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4ED6D7DB" w14:textId="4EFAEA5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273E02" w14:paraId="28C7375B" w14:textId="77777777" w:rsidTr="00273E02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31256A35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6" w:type="dxa"/>
            <w:vMerge/>
            <w:vAlign w:val="center"/>
          </w:tcPr>
          <w:p w14:paraId="65EB1EDB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noWrap/>
            <w:vAlign w:val="bottom"/>
          </w:tcPr>
          <w:p w14:paraId="03683F29" w14:textId="54769789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 AGGGTCCTTGGACTCGAAAT</w:t>
            </w:r>
          </w:p>
        </w:tc>
        <w:tc>
          <w:tcPr>
            <w:tcW w:w="0" w:type="auto"/>
            <w:vMerge/>
            <w:vAlign w:val="center"/>
            <w:hideMark/>
          </w:tcPr>
          <w:p w14:paraId="6162DD0D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3E02" w14:paraId="158895A0" w14:textId="77777777" w:rsidTr="00273E02">
        <w:trPr>
          <w:trHeight w:val="300"/>
          <w:jc w:val="center"/>
        </w:trPr>
        <w:tc>
          <w:tcPr>
            <w:tcW w:w="1660" w:type="dxa"/>
            <w:vMerge w:val="restart"/>
            <w:vAlign w:val="center"/>
          </w:tcPr>
          <w:p w14:paraId="7DA36CA8" w14:textId="736E2345" w:rsidR="00273E02" w:rsidRDefault="00273E02" w:rsidP="00273E0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7689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ANS</w:t>
            </w:r>
            <w:proofErr w:type="spellEnd"/>
          </w:p>
        </w:tc>
        <w:tc>
          <w:tcPr>
            <w:tcW w:w="4076" w:type="dxa"/>
            <w:vMerge w:val="restart"/>
            <w:vAlign w:val="center"/>
          </w:tcPr>
          <w:p w14:paraId="42E938C8" w14:textId="634C037A" w:rsidR="00273E02" w:rsidRPr="00DB4DDE" w:rsidRDefault="00273E02" w:rsidP="00273E02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Helvetica" w:hAnsi="Helvetica" w:cs="Helvetica"/>
                <w:b w:val="0"/>
                <w:bCs w:val="0"/>
                <w:color w:val="333333"/>
                <w:sz w:val="27"/>
                <w:szCs w:val="27"/>
              </w:rPr>
            </w:pPr>
            <w:r w:rsidRPr="0027689F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Capana10g001654</w:t>
            </w:r>
          </w:p>
        </w:tc>
        <w:tc>
          <w:tcPr>
            <w:tcW w:w="4678" w:type="dxa"/>
            <w:noWrap/>
            <w:vAlign w:val="bottom"/>
          </w:tcPr>
          <w:p w14:paraId="018C57A1" w14:textId="762E516F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 TGAGGGATAAGGAGCATTCG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2BE544AE" w14:textId="668882F0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5</w:t>
            </w:r>
          </w:p>
        </w:tc>
      </w:tr>
      <w:tr w:rsidR="00273E02" w14:paraId="135E6E4B" w14:textId="77777777" w:rsidTr="00273E02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33E0D04A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6" w:type="dxa"/>
            <w:vMerge/>
            <w:vAlign w:val="center"/>
          </w:tcPr>
          <w:p w14:paraId="54467C32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noWrap/>
            <w:vAlign w:val="bottom"/>
          </w:tcPr>
          <w:p w14:paraId="52A368B5" w14:textId="69F701AA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 GCATTGCCGGAGACCTAATA</w:t>
            </w:r>
          </w:p>
        </w:tc>
        <w:tc>
          <w:tcPr>
            <w:tcW w:w="0" w:type="auto"/>
            <w:vMerge/>
            <w:vAlign w:val="center"/>
            <w:hideMark/>
          </w:tcPr>
          <w:p w14:paraId="061CA123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3E02" w14:paraId="44F3D57E" w14:textId="77777777" w:rsidTr="00273E02">
        <w:trPr>
          <w:trHeight w:val="300"/>
          <w:jc w:val="center"/>
        </w:trPr>
        <w:tc>
          <w:tcPr>
            <w:tcW w:w="1660" w:type="dxa"/>
            <w:vMerge w:val="restart"/>
            <w:vAlign w:val="center"/>
          </w:tcPr>
          <w:p w14:paraId="28B9FE07" w14:textId="6F4628EC" w:rsidR="00273E02" w:rsidRPr="0027689F" w:rsidRDefault="00273E02" w:rsidP="00273E02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273E02">
              <w:rPr>
                <w:rFonts w:ascii="Times New Roman" w:eastAsiaTheme="minorEastAsia" w:hAnsi="Times New Roman" w:cs="Times New Roman"/>
                <w:b w:val="0"/>
                <w:bCs w:val="0"/>
                <w:i/>
                <w:iCs/>
                <w:color w:val="000000"/>
                <w:kern w:val="2"/>
                <w:sz w:val="20"/>
                <w:szCs w:val="20"/>
              </w:rPr>
              <w:t>Ca</w:t>
            </w:r>
            <w:r w:rsidRPr="00273E02">
              <w:rPr>
                <w:rFonts w:ascii="Times New Roman" w:eastAsiaTheme="minorEastAsia" w:hAnsi="Times New Roman" w:cs="Times New Roman" w:hint="eastAsia"/>
                <w:b w:val="0"/>
                <w:bCs w:val="0"/>
                <w:i/>
                <w:iCs/>
                <w:color w:val="000000"/>
                <w:kern w:val="2"/>
                <w:sz w:val="20"/>
                <w:szCs w:val="20"/>
              </w:rPr>
              <w:t>AN</w:t>
            </w:r>
            <w:r w:rsidRPr="00273E02">
              <w:rPr>
                <w:rFonts w:ascii="Times New Roman" w:eastAsiaTheme="minorEastAsia" w:hAnsi="Times New Roman" w:cs="Times New Roman"/>
                <w:b w:val="0"/>
                <w:bCs w:val="0"/>
                <w:i/>
                <w:iCs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4076" w:type="dxa"/>
            <w:vMerge w:val="restart"/>
            <w:vAlign w:val="center"/>
          </w:tcPr>
          <w:p w14:paraId="312D5779" w14:textId="5097DA09" w:rsidR="00273E02" w:rsidRPr="004B2A8D" w:rsidRDefault="004B2A8D" w:rsidP="004B2A8D">
            <w:pPr>
              <w:rPr>
                <w:rFonts w:hint="eastAsia"/>
              </w:rPr>
            </w:pPr>
            <w:r w:rsidRPr="004B2A8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pana00g003336</w:t>
            </w:r>
          </w:p>
        </w:tc>
        <w:tc>
          <w:tcPr>
            <w:tcW w:w="4678" w:type="dxa"/>
            <w:noWrap/>
            <w:vAlign w:val="bottom"/>
          </w:tcPr>
          <w:p w14:paraId="025310AA" w14:textId="375A360B" w:rsidR="00273E02" w:rsidRDefault="008423B5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="009E5C06">
              <w:t xml:space="preserve"> </w:t>
            </w:r>
            <w:r w:rsidR="009E5C06" w:rsidRPr="009E5C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GTGGCACCTTGTTCCTG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363FB447" w14:textId="3438E202" w:rsidR="00273E02" w:rsidRDefault="008423B5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73E02" w14:paraId="7A3C7922" w14:textId="77777777" w:rsidTr="00273E02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59522A79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6" w:type="dxa"/>
            <w:vMerge/>
            <w:vAlign w:val="center"/>
          </w:tcPr>
          <w:p w14:paraId="0CFBC7DD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noWrap/>
            <w:vAlign w:val="bottom"/>
          </w:tcPr>
          <w:p w14:paraId="40344CC8" w14:textId="2796B650" w:rsidR="00273E02" w:rsidRDefault="008423B5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="009E5C06">
              <w:t xml:space="preserve"> </w:t>
            </w:r>
            <w:r w:rsidR="009E5C06" w:rsidRPr="009E5C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CAACCACCGAAGTCTGC</w:t>
            </w:r>
          </w:p>
        </w:tc>
        <w:tc>
          <w:tcPr>
            <w:tcW w:w="0" w:type="auto"/>
            <w:vMerge/>
            <w:vAlign w:val="center"/>
            <w:hideMark/>
          </w:tcPr>
          <w:p w14:paraId="0EAF682F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3E02" w14:paraId="23C0D760" w14:textId="77777777" w:rsidTr="005C2D05">
        <w:trPr>
          <w:trHeight w:val="300"/>
          <w:jc w:val="center"/>
        </w:trPr>
        <w:tc>
          <w:tcPr>
            <w:tcW w:w="1660" w:type="dxa"/>
            <w:vMerge w:val="restart"/>
            <w:vAlign w:val="center"/>
            <w:hideMark/>
          </w:tcPr>
          <w:p w14:paraId="6926E315" w14:textId="35BA3E32" w:rsidR="00273E02" w:rsidRPr="00362167" w:rsidRDefault="00273E02" w:rsidP="00273E0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21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N2</w:t>
            </w:r>
          </w:p>
        </w:tc>
        <w:tc>
          <w:tcPr>
            <w:tcW w:w="4076" w:type="dxa"/>
            <w:vMerge w:val="restart"/>
            <w:vAlign w:val="center"/>
          </w:tcPr>
          <w:p w14:paraId="5B3CA0A0" w14:textId="188EF7E3" w:rsidR="00273E02" w:rsidRPr="00362167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21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pana10g001433</w:t>
            </w:r>
          </w:p>
        </w:tc>
        <w:tc>
          <w:tcPr>
            <w:tcW w:w="4678" w:type="dxa"/>
            <w:noWrap/>
            <w:vAlign w:val="bottom"/>
            <w:hideMark/>
          </w:tcPr>
          <w:p w14:paraId="13E27AAB" w14:textId="4D2D3AFB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 GCTCACAAGTGAAACGTCGT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7F0952F7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5</w:t>
            </w:r>
          </w:p>
        </w:tc>
      </w:tr>
      <w:tr w:rsidR="00273E02" w14:paraId="5E7DE4D8" w14:textId="77777777" w:rsidTr="005C2D05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38134B47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6" w:type="dxa"/>
            <w:vMerge/>
            <w:vAlign w:val="center"/>
          </w:tcPr>
          <w:p w14:paraId="33A3DC25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573BAE9F" w14:textId="3FEAF41D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 AAAGATCCCAACTGCAGCCA</w:t>
            </w:r>
          </w:p>
        </w:tc>
        <w:tc>
          <w:tcPr>
            <w:tcW w:w="0" w:type="auto"/>
            <w:vMerge/>
            <w:vAlign w:val="center"/>
            <w:hideMark/>
          </w:tcPr>
          <w:p w14:paraId="476DE884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3E02" w14:paraId="1840F9DB" w14:textId="77777777" w:rsidTr="00273E02">
        <w:trPr>
          <w:trHeight w:val="300"/>
          <w:jc w:val="center"/>
        </w:trPr>
        <w:tc>
          <w:tcPr>
            <w:tcW w:w="1660" w:type="dxa"/>
            <w:vAlign w:val="center"/>
            <w:hideMark/>
          </w:tcPr>
          <w:p w14:paraId="1EC12AF5" w14:textId="3B41EF75" w:rsidR="00273E02" w:rsidRDefault="00273E02" w:rsidP="00273E0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41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4076" w:type="dxa"/>
            <w:vAlign w:val="center"/>
          </w:tcPr>
          <w:p w14:paraId="538A97D4" w14:textId="6B8C3172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A0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572427</w:t>
            </w:r>
          </w:p>
        </w:tc>
        <w:tc>
          <w:tcPr>
            <w:tcW w:w="4678" w:type="dxa"/>
            <w:noWrap/>
            <w:vAlign w:val="bottom"/>
          </w:tcPr>
          <w:p w14:paraId="7C51C95D" w14:textId="7777777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1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 AATCAATCCCTCCACCTCTTCACTC</w:t>
            </w:r>
          </w:p>
          <w:p w14:paraId="7399AF79" w14:textId="68A6E4CD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1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 CATCACCAGCAAATCCAGCCTT</w:t>
            </w:r>
          </w:p>
        </w:tc>
        <w:tc>
          <w:tcPr>
            <w:tcW w:w="1701" w:type="dxa"/>
            <w:vAlign w:val="center"/>
            <w:hideMark/>
          </w:tcPr>
          <w:p w14:paraId="5F995439" w14:textId="65A47B97" w:rsidR="00273E02" w:rsidRDefault="00273E02" w:rsidP="00273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41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 w:rsidR="009E63D7" w14:paraId="6708957A" w14:textId="77777777" w:rsidTr="005C2D05">
        <w:trPr>
          <w:trHeight w:val="300"/>
          <w:jc w:val="center"/>
        </w:trPr>
        <w:tc>
          <w:tcPr>
            <w:tcW w:w="1660" w:type="dxa"/>
            <w:vAlign w:val="center"/>
          </w:tcPr>
          <w:p w14:paraId="5AF5E435" w14:textId="2EB3B848" w:rsidR="009E63D7" w:rsidRPr="005C2D05" w:rsidRDefault="009E63D7" w:rsidP="009E63D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1A6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aBBX3</w:t>
            </w:r>
          </w:p>
        </w:tc>
        <w:tc>
          <w:tcPr>
            <w:tcW w:w="4076" w:type="dxa"/>
            <w:vAlign w:val="center"/>
          </w:tcPr>
          <w:p w14:paraId="2640B74C" w14:textId="3FB17C72" w:rsidR="009E63D7" w:rsidRPr="005C2D05" w:rsidRDefault="009E63D7" w:rsidP="009E63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C2D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pana06g000735</w:t>
            </w:r>
          </w:p>
        </w:tc>
        <w:tc>
          <w:tcPr>
            <w:tcW w:w="4678" w:type="dxa"/>
            <w:noWrap/>
            <w:vAlign w:val="bottom"/>
          </w:tcPr>
          <w:p w14:paraId="1BC4A39F" w14:textId="16FFF689" w:rsidR="009E63D7" w:rsidRPr="0092410B" w:rsidRDefault="009E63D7" w:rsidP="009E6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  <w:r w:rsidRPr="00971A6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GGTTGGGAGGCATTGATCT</w:t>
            </w:r>
            <w:r w:rsidRPr="00971A6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 </w:t>
            </w:r>
            <w:r w:rsidRPr="00971A6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TGCCGATAGCTCAGGTACT</w:t>
            </w:r>
          </w:p>
        </w:tc>
        <w:tc>
          <w:tcPr>
            <w:tcW w:w="1701" w:type="dxa"/>
            <w:vAlign w:val="center"/>
          </w:tcPr>
          <w:p w14:paraId="7BCC488F" w14:textId="74A1A66E" w:rsidR="009E63D7" w:rsidRPr="0092410B" w:rsidRDefault="009E63D7" w:rsidP="009E63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9E63D7" w14:paraId="6DE02241" w14:textId="77777777" w:rsidTr="005C2D05">
        <w:trPr>
          <w:trHeight w:val="300"/>
          <w:jc w:val="center"/>
        </w:trPr>
        <w:tc>
          <w:tcPr>
            <w:tcW w:w="1660" w:type="dxa"/>
            <w:vAlign w:val="center"/>
          </w:tcPr>
          <w:p w14:paraId="5F1F97E3" w14:textId="624A2B04" w:rsidR="009E63D7" w:rsidRPr="005C2D05" w:rsidRDefault="009E63D7" w:rsidP="009E63D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1A6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aBBX4</w:t>
            </w:r>
          </w:p>
        </w:tc>
        <w:tc>
          <w:tcPr>
            <w:tcW w:w="4076" w:type="dxa"/>
            <w:vAlign w:val="center"/>
          </w:tcPr>
          <w:p w14:paraId="5A12BDF3" w14:textId="526120E7" w:rsidR="009E63D7" w:rsidRPr="005C2D05" w:rsidRDefault="009E63D7" w:rsidP="009E63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C2D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pana07g001114</w:t>
            </w:r>
          </w:p>
        </w:tc>
        <w:tc>
          <w:tcPr>
            <w:tcW w:w="4678" w:type="dxa"/>
            <w:noWrap/>
            <w:vAlign w:val="bottom"/>
          </w:tcPr>
          <w:p w14:paraId="73381FB2" w14:textId="77777777" w:rsidR="009E63D7" w:rsidRDefault="009E63D7" w:rsidP="009E6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  <w:r w:rsidRPr="00971A6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TGATGCAGCTTGCTTGTGTT </w:t>
            </w:r>
          </w:p>
          <w:p w14:paraId="1C0DEEFE" w14:textId="4B24F171" w:rsidR="009E63D7" w:rsidRPr="0092410B" w:rsidRDefault="009E63D7" w:rsidP="009E6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 </w:t>
            </w:r>
            <w:r w:rsidRPr="00971A6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GAATGACGCTGTGACAAGG</w:t>
            </w:r>
          </w:p>
        </w:tc>
        <w:tc>
          <w:tcPr>
            <w:tcW w:w="1701" w:type="dxa"/>
            <w:vAlign w:val="center"/>
          </w:tcPr>
          <w:p w14:paraId="691536B1" w14:textId="634F469A" w:rsidR="009E63D7" w:rsidRPr="0092410B" w:rsidRDefault="009E63D7" w:rsidP="009E63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9E63D7" w14:paraId="5F684FAC" w14:textId="77777777" w:rsidTr="005C2D05">
        <w:trPr>
          <w:trHeight w:val="300"/>
          <w:jc w:val="center"/>
        </w:trPr>
        <w:tc>
          <w:tcPr>
            <w:tcW w:w="1660" w:type="dxa"/>
            <w:vAlign w:val="center"/>
          </w:tcPr>
          <w:p w14:paraId="029B0B67" w14:textId="28E828AD" w:rsidR="009E63D7" w:rsidRPr="005C2D05" w:rsidRDefault="009E63D7" w:rsidP="009E63D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1A6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aBBX5</w:t>
            </w:r>
          </w:p>
        </w:tc>
        <w:tc>
          <w:tcPr>
            <w:tcW w:w="4076" w:type="dxa"/>
            <w:vAlign w:val="center"/>
          </w:tcPr>
          <w:p w14:paraId="1111306F" w14:textId="6D6D2CBE" w:rsidR="009E63D7" w:rsidRPr="005C2D05" w:rsidRDefault="009E63D7" w:rsidP="009E63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C2D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pana07g002062</w:t>
            </w:r>
          </w:p>
        </w:tc>
        <w:tc>
          <w:tcPr>
            <w:tcW w:w="4678" w:type="dxa"/>
            <w:noWrap/>
            <w:vAlign w:val="bottom"/>
          </w:tcPr>
          <w:p w14:paraId="105A7933" w14:textId="77777777" w:rsidR="009E63D7" w:rsidRDefault="009E63D7" w:rsidP="009E6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  <w:r w:rsidRPr="00971A6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AGACGGTGATGAGTGCT</w:t>
            </w:r>
            <w:r w:rsidRPr="003216F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5B7BC6C6" w14:textId="79E85CE2" w:rsidR="009E63D7" w:rsidRPr="0092410B" w:rsidRDefault="009E63D7" w:rsidP="009E6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 </w:t>
            </w:r>
            <w:r w:rsidRPr="003216F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GCCAGTAAAGTCCAGAG</w:t>
            </w:r>
          </w:p>
        </w:tc>
        <w:tc>
          <w:tcPr>
            <w:tcW w:w="1701" w:type="dxa"/>
            <w:vAlign w:val="center"/>
          </w:tcPr>
          <w:p w14:paraId="3D040CB5" w14:textId="6240559E" w:rsidR="009E63D7" w:rsidRPr="0092410B" w:rsidRDefault="009E63D7" w:rsidP="009E63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</w:tr>
      <w:tr w:rsidR="009E63D7" w14:paraId="0D1D5FCB" w14:textId="77777777" w:rsidTr="005C2D05">
        <w:trPr>
          <w:trHeight w:val="300"/>
          <w:jc w:val="center"/>
        </w:trPr>
        <w:tc>
          <w:tcPr>
            <w:tcW w:w="1660" w:type="dxa"/>
            <w:vAlign w:val="center"/>
          </w:tcPr>
          <w:p w14:paraId="402E94A5" w14:textId="7AF3C797" w:rsidR="009E63D7" w:rsidRPr="005C2D05" w:rsidRDefault="008423B5" w:rsidP="009E63D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1A6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aBBX</w:t>
            </w:r>
            <w:r w:rsidRPr="005C2D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76" w:type="dxa"/>
            <w:vAlign w:val="center"/>
          </w:tcPr>
          <w:p w14:paraId="560945DF" w14:textId="1E708CCE" w:rsidR="009E63D7" w:rsidRPr="005C2D05" w:rsidRDefault="008423B5" w:rsidP="009E63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C2D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pana08g002625</w:t>
            </w:r>
          </w:p>
        </w:tc>
        <w:tc>
          <w:tcPr>
            <w:tcW w:w="4678" w:type="dxa"/>
            <w:noWrap/>
            <w:vAlign w:val="bottom"/>
          </w:tcPr>
          <w:p w14:paraId="3079B76D" w14:textId="7AE08C30" w:rsidR="009E63D7" w:rsidRPr="001C6C7E" w:rsidRDefault="009E63D7" w:rsidP="009E6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  <w:r w:rsidR="008423B5" w:rsidRPr="001C6C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CCTTCAAATGAGCTA</w:t>
            </w:r>
          </w:p>
          <w:p w14:paraId="3CCA643D" w14:textId="145A5639" w:rsidR="009E63D7" w:rsidRPr="0092410B" w:rsidRDefault="009E63D7" w:rsidP="009E6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 </w:t>
            </w:r>
            <w:r w:rsidR="008423B5" w:rsidRPr="001C6C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ATAGCAATCTCCCT</w:t>
            </w:r>
          </w:p>
        </w:tc>
        <w:tc>
          <w:tcPr>
            <w:tcW w:w="1701" w:type="dxa"/>
            <w:vAlign w:val="center"/>
          </w:tcPr>
          <w:p w14:paraId="7689520B" w14:textId="6E26175B" w:rsidR="009E63D7" w:rsidRPr="0092410B" w:rsidRDefault="009E63D7" w:rsidP="009E63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8423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</w:t>
            </w:r>
          </w:p>
        </w:tc>
      </w:tr>
      <w:tr w:rsidR="009E63D7" w14:paraId="3FFC4658" w14:textId="77777777" w:rsidTr="005C2D05">
        <w:trPr>
          <w:trHeight w:val="300"/>
          <w:jc w:val="center"/>
        </w:trPr>
        <w:tc>
          <w:tcPr>
            <w:tcW w:w="1660" w:type="dxa"/>
            <w:vAlign w:val="center"/>
          </w:tcPr>
          <w:p w14:paraId="5076FDFF" w14:textId="2307A871" w:rsidR="009E63D7" w:rsidRPr="005C2D05" w:rsidRDefault="008423B5" w:rsidP="009E63D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1A6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aBBX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76" w:type="dxa"/>
            <w:vAlign w:val="center"/>
          </w:tcPr>
          <w:p w14:paraId="7FFAF919" w14:textId="38C5D8F3" w:rsidR="009E63D7" w:rsidRPr="005A1F0D" w:rsidRDefault="005A1F0D" w:rsidP="009E63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A1F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pana09g000394</w:t>
            </w:r>
          </w:p>
        </w:tc>
        <w:tc>
          <w:tcPr>
            <w:tcW w:w="4678" w:type="dxa"/>
            <w:noWrap/>
            <w:vAlign w:val="bottom"/>
          </w:tcPr>
          <w:p w14:paraId="4643C0D9" w14:textId="35A35C7E" w:rsidR="009E63D7" w:rsidRPr="001C6C7E" w:rsidRDefault="009E63D7" w:rsidP="009E6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  <w:r w:rsidR="005A1F0D" w:rsidRPr="005A1F0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GCTGACCGGAGTCAAAG</w:t>
            </w:r>
          </w:p>
          <w:p w14:paraId="5A332FA3" w14:textId="4C1D09CB" w:rsidR="009E63D7" w:rsidRPr="005A1F0D" w:rsidRDefault="009E63D7" w:rsidP="005A1F0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C6C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R </w:t>
            </w:r>
            <w:r w:rsidR="005A1F0D" w:rsidRPr="005A1F0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TGAATGGGAGGCGACTT</w:t>
            </w:r>
          </w:p>
        </w:tc>
        <w:tc>
          <w:tcPr>
            <w:tcW w:w="1701" w:type="dxa"/>
            <w:vAlign w:val="center"/>
          </w:tcPr>
          <w:p w14:paraId="300EB9D7" w14:textId="14ADAB2F" w:rsidR="009E63D7" w:rsidRPr="0092410B" w:rsidRDefault="005A1F0D" w:rsidP="009E63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5.9</w:t>
            </w:r>
          </w:p>
        </w:tc>
      </w:tr>
      <w:tr w:rsidR="009E63D7" w14:paraId="4EE92750" w14:textId="77777777" w:rsidTr="005C2D05">
        <w:trPr>
          <w:trHeight w:val="300"/>
          <w:jc w:val="center"/>
        </w:trPr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1D828610" w14:textId="6823FF87" w:rsidR="009E63D7" w:rsidRPr="005C2D05" w:rsidRDefault="009E63D7" w:rsidP="009E63D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1A6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aBBX</w:t>
            </w:r>
            <w:r w:rsidRPr="005C2D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076" w:type="dxa"/>
            <w:tcBorders>
              <w:bottom w:val="single" w:sz="4" w:space="0" w:color="auto"/>
            </w:tcBorders>
            <w:vAlign w:val="center"/>
          </w:tcPr>
          <w:p w14:paraId="335DE8A2" w14:textId="0141531D" w:rsidR="009E63D7" w:rsidRPr="005C2D05" w:rsidRDefault="009E63D7" w:rsidP="009E63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C2D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pana02g003199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noWrap/>
            <w:vAlign w:val="bottom"/>
          </w:tcPr>
          <w:p w14:paraId="0349AF7C" w14:textId="2E42C769" w:rsidR="009E63D7" w:rsidRPr="001C6C7E" w:rsidRDefault="009E63D7" w:rsidP="009E6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 CTGACATCCATTCTGCAA</w:t>
            </w:r>
          </w:p>
          <w:p w14:paraId="34B25A01" w14:textId="1757B10A" w:rsidR="009E63D7" w:rsidRPr="0092410B" w:rsidRDefault="009E63D7" w:rsidP="009E6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 TAGAACCACCGCCAACA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0595A48" w14:textId="0AC66BA1" w:rsidR="009E63D7" w:rsidRPr="0092410B" w:rsidRDefault="009E63D7" w:rsidP="009E63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58CDFEC1" w14:textId="77777777" w:rsidR="00724706" w:rsidRPr="00C477B8" w:rsidRDefault="00724706">
      <w:pPr>
        <w:rPr>
          <w:rFonts w:ascii="Times New Roman" w:hAnsi="Times New Roman" w:cs="Times New Roman"/>
        </w:rPr>
      </w:pPr>
    </w:p>
    <w:sectPr w:rsidR="00724706" w:rsidRPr="00C477B8" w:rsidSect="005C60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61ADC" w14:textId="77777777" w:rsidR="008D4690" w:rsidRDefault="008D4690" w:rsidP="00724706">
      <w:r>
        <w:separator/>
      </w:r>
    </w:p>
  </w:endnote>
  <w:endnote w:type="continuationSeparator" w:id="0">
    <w:p w14:paraId="47122EC2" w14:textId="77777777" w:rsidR="008D4690" w:rsidRDefault="008D4690" w:rsidP="00724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3302D" w14:textId="77777777" w:rsidR="008D4690" w:rsidRDefault="008D4690" w:rsidP="00724706">
      <w:r>
        <w:separator/>
      </w:r>
    </w:p>
  </w:footnote>
  <w:footnote w:type="continuationSeparator" w:id="0">
    <w:p w14:paraId="043232AC" w14:textId="77777777" w:rsidR="008D4690" w:rsidRDefault="008D4690" w:rsidP="007247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CD6"/>
    <w:rsid w:val="001C6C7E"/>
    <w:rsid w:val="001D73E4"/>
    <w:rsid w:val="00273E02"/>
    <w:rsid w:val="0027689F"/>
    <w:rsid w:val="00291CD6"/>
    <w:rsid w:val="003131B7"/>
    <w:rsid w:val="003216F5"/>
    <w:rsid w:val="00362167"/>
    <w:rsid w:val="004202E4"/>
    <w:rsid w:val="004B2A8D"/>
    <w:rsid w:val="004E1B2E"/>
    <w:rsid w:val="005A1F0D"/>
    <w:rsid w:val="005C2D05"/>
    <w:rsid w:val="005C60FF"/>
    <w:rsid w:val="005F4BE7"/>
    <w:rsid w:val="006746AA"/>
    <w:rsid w:val="006A2ED4"/>
    <w:rsid w:val="006B0A77"/>
    <w:rsid w:val="00724706"/>
    <w:rsid w:val="007514F5"/>
    <w:rsid w:val="00762E6C"/>
    <w:rsid w:val="007F0575"/>
    <w:rsid w:val="008423B5"/>
    <w:rsid w:val="008D16AF"/>
    <w:rsid w:val="008D4690"/>
    <w:rsid w:val="009068BC"/>
    <w:rsid w:val="00971A6C"/>
    <w:rsid w:val="009A1605"/>
    <w:rsid w:val="009B5687"/>
    <w:rsid w:val="009E5C06"/>
    <w:rsid w:val="009E63D7"/>
    <w:rsid w:val="00A343C9"/>
    <w:rsid w:val="00A55C7C"/>
    <w:rsid w:val="00AA6EC2"/>
    <w:rsid w:val="00AC3CD4"/>
    <w:rsid w:val="00C477B8"/>
    <w:rsid w:val="00CF2E49"/>
    <w:rsid w:val="00DB16AE"/>
    <w:rsid w:val="00DB4DDE"/>
    <w:rsid w:val="00DD4FB3"/>
    <w:rsid w:val="00E95A02"/>
    <w:rsid w:val="00F559A3"/>
    <w:rsid w:val="00F723B4"/>
    <w:rsid w:val="00FF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190FB"/>
  <w15:chartTrackingRefBased/>
  <w15:docId w15:val="{94136400-FE06-4402-AD25-A64D57F7B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6A2ED4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7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7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7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706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6A2ED4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1</TotalTime>
  <Pages>2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WANG</dc:creator>
  <cp:keywords/>
  <dc:description/>
  <cp:lastModifiedBy>JIN WANG</cp:lastModifiedBy>
  <cp:revision>30</cp:revision>
  <dcterms:created xsi:type="dcterms:W3CDTF">2021-05-22T08:32:00Z</dcterms:created>
  <dcterms:modified xsi:type="dcterms:W3CDTF">2021-12-30T02:03:00Z</dcterms:modified>
</cp:coreProperties>
</file>